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8642"/>
      </w:tblGrid>
      <w:tr w:rsidR="006B5F13" w:rsidRPr="00330743" w14:paraId="297FA931" w14:textId="77777777" w:rsidTr="00E80496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5FF73380" w14:textId="051077CC" w:rsidR="006B5F13" w:rsidRPr="004E5BB8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Table. Responsive parenting sessions</w:t>
            </w:r>
            <w:r w:rsidR="004E5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6B5F13" w:rsidRPr="009C4676" w14:paraId="599D0776" w14:textId="77777777" w:rsidTr="00E80496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218A81A9" w14:textId="77777777" w:rsidR="006B5F13" w:rsidRPr="00041509" w:rsidRDefault="006B5F13" w:rsidP="00E80496">
            <w:pPr>
              <w:spacing w:before="40" w:after="40"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ss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 </w:t>
            </w: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 What kind of caregiver do you want to be?</w:t>
            </w:r>
          </w:p>
        </w:tc>
      </w:tr>
      <w:tr w:rsidR="006B5F13" w:rsidRPr="001231EC" w14:paraId="0BA9B746" w14:textId="77777777" w:rsidTr="00E80496">
        <w:trPr>
          <w:trHeight w:val="20"/>
        </w:trPr>
        <w:tc>
          <w:tcPr>
            <w:tcW w:w="1666" w:type="pct"/>
            <w:tcBorders>
              <w:bottom w:val="single" w:sz="4" w:space="0" w:color="auto"/>
            </w:tcBorders>
          </w:tcPr>
          <w:p w14:paraId="78341640" w14:textId="77777777" w:rsidR="006B5F13" w:rsidRPr="001231EC" w:rsidRDefault="006B5F13" w:rsidP="00E80496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231EC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3334" w:type="pct"/>
            <w:tcBorders>
              <w:bottom w:val="single" w:sz="4" w:space="0" w:color="auto"/>
            </w:tcBorders>
          </w:tcPr>
          <w:p w14:paraId="01469408" w14:textId="77777777" w:rsidR="006B5F13" w:rsidRPr="00041509" w:rsidRDefault="006B5F13" w:rsidP="00E80496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Topics covered</w:t>
            </w:r>
          </w:p>
        </w:tc>
      </w:tr>
      <w:tr w:rsidR="006B5F13" w:rsidRPr="009C4676" w14:paraId="522324B3" w14:textId="77777777" w:rsidTr="00E80496">
        <w:trPr>
          <w:trHeight w:val="20"/>
        </w:trPr>
        <w:tc>
          <w:tcPr>
            <w:tcW w:w="1666" w:type="pct"/>
            <w:tcBorders>
              <w:top w:val="single" w:sz="4" w:space="0" w:color="auto"/>
            </w:tcBorders>
          </w:tcPr>
          <w:p w14:paraId="08E8AD09" w14:textId="77777777" w:rsidR="006B5F13" w:rsidRPr="008345A8" w:rsidRDefault="006B5F13" w:rsidP="00E80496">
            <w:pPr>
              <w:spacing w:before="40"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 </w:t>
            </w:r>
            <w:r w:rsidRPr="008345A8">
              <w:rPr>
                <w:rFonts w:ascii="Times New Roman" w:hAnsi="Times New Roman" w:cs="Times New Roman"/>
                <w:sz w:val="20"/>
                <w:szCs w:val="20"/>
              </w:rPr>
              <w:t>Caregiver hopes for child’s future</w:t>
            </w:r>
          </w:p>
          <w:p w14:paraId="6142DE83" w14:textId="77777777" w:rsidR="006B5F13" w:rsidRPr="00A87B4D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4" w:type="pct"/>
            <w:tcBorders>
              <w:top w:val="single" w:sz="4" w:space="0" w:color="auto"/>
            </w:tcBorders>
          </w:tcPr>
          <w:p w14:paraId="5D5F3E89" w14:textId="77777777" w:rsidR="006B5F13" w:rsidRPr="00A87B4D" w:rsidRDefault="006B5F13" w:rsidP="006B5F13">
            <w:pPr>
              <w:numPr>
                <w:ilvl w:val="0"/>
                <w:numId w:val="5"/>
              </w:numPr>
              <w:spacing w:before="40" w:after="4" w:line="280" w:lineRule="atLeast"/>
              <w:ind w:right="43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Caregivers hopes for their children’s future (i.e., the type of person caregivers hope their child becomes)</w:t>
            </w:r>
          </w:p>
          <w:p w14:paraId="29EF086E" w14:textId="77777777" w:rsidR="006B5F13" w:rsidRPr="00A87B4D" w:rsidRDefault="006B5F13" w:rsidP="006B5F13">
            <w:pPr>
              <w:numPr>
                <w:ilvl w:val="0"/>
                <w:numId w:val="5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Parenting practices that support children’s healthy growth and development</w:t>
            </w:r>
          </w:p>
        </w:tc>
      </w:tr>
      <w:tr w:rsidR="006B5F13" w:rsidRPr="009C4676" w14:paraId="343FA4AE" w14:textId="77777777" w:rsidTr="00E80496">
        <w:trPr>
          <w:trHeight w:val="20"/>
        </w:trPr>
        <w:tc>
          <w:tcPr>
            <w:tcW w:w="1666" w:type="pct"/>
          </w:tcPr>
          <w:p w14:paraId="2943BE78" w14:textId="77777777" w:rsidR="006B5F13" w:rsidRPr="00A87B4D" w:rsidRDefault="006B5F13" w:rsidP="00E80496">
            <w:pPr>
              <w:spacing w:line="280" w:lineRule="atLeast"/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1a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Challenges caregivers face</w:t>
            </w:r>
          </w:p>
        </w:tc>
        <w:tc>
          <w:tcPr>
            <w:tcW w:w="3334" w:type="pct"/>
          </w:tcPr>
          <w:p w14:paraId="26EEDA76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Barriers or problems encountered when attempting to be ideal parent</w:t>
            </w:r>
          </w:p>
        </w:tc>
      </w:tr>
      <w:tr w:rsidR="006B5F13" w:rsidRPr="009C4676" w14:paraId="7147C1DC" w14:textId="77777777" w:rsidTr="00E80496">
        <w:trPr>
          <w:trHeight w:val="20"/>
        </w:trPr>
        <w:tc>
          <w:tcPr>
            <w:tcW w:w="1666" w:type="pct"/>
          </w:tcPr>
          <w:p w14:paraId="089D6974" w14:textId="77777777" w:rsidR="006B5F13" w:rsidRPr="00A87B4D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Feeding the brain with food and stimulation</w:t>
            </w:r>
          </w:p>
        </w:tc>
        <w:tc>
          <w:tcPr>
            <w:tcW w:w="3334" w:type="pct"/>
          </w:tcPr>
          <w:p w14:paraId="19E32A23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Five main parenting messages to support healthy growth and development: (1) love and respect, (</w:t>
            </w:r>
            <w:r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2</w:t>
            </w: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) two-way talk, (3) play, (4) hygiene and sanitation</w:t>
            </w:r>
            <w:r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 xml:space="preserve">(5) </w:t>
            </w:r>
            <w:proofErr w:type="gramStart"/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nutrition</w:t>
            </w:r>
            <w:proofErr w:type="gramEnd"/>
          </w:p>
          <w:p w14:paraId="3AD42D86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Food diversity</w:t>
            </w:r>
          </w:p>
          <w:p w14:paraId="78E338FB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Nutritious foods</w:t>
            </w:r>
          </w:p>
          <w:p w14:paraId="400DE414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Introducing foods (i.e., timing, quantity)</w:t>
            </w:r>
          </w:p>
          <w:p w14:paraId="6FF3A682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Healthy feeding practices</w:t>
            </w:r>
          </w:p>
        </w:tc>
      </w:tr>
      <w:tr w:rsidR="006B5F13" w:rsidRPr="009C4676" w14:paraId="038C7521" w14:textId="77777777" w:rsidTr="00E80496">
        <w:trPr>
          <w:trHeight w:val="20"/>
        </w:trPr>
        <w:tc>
          <w:tcPr>
            <w:tcW w:w="1666" w:type="pct"/>
          </w:tcPr>
          <w:p w14:paraId="68E4FFB1" w14:textId="77777777" w:rsidR="006B5F13" w:rsidRPr="00A87B4D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Communication activity</w:t>
            </w:r>
          </w:p>
        </w:tc>
        <w:tc>
          <w:tcPr>
            <w:tcW w:w="3334" w:type="pct"/>
          </w:tcPr>
          <w:p w14:paraId="3432235C" w14:textId="77777777" w:rsidR="006B5F13" w:rsidRPr="00A87B4D" w:rsidRDefault="006B5F13" w:rsidP="006B5F13">
            <w:pPr>
              <w:numPr>
                <w:ilvl w:val="0"/>
                <w:numId w:val="7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Two</w:t>
            </w: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-way talk with child</w:t>
            </w:r>
          </w:p>
          <w:p w14:paraId="02835625" w14:textId="77777777" w:rsidR="006B5F13" w:rsidRPr="00A87B4D" w:rsidRDefault="006B5F13" w:rsidP="006B5F13">
            <w:pPr>
              <w:numPr>
                <w:ilvl w:val="0"/>
                <w:numId w:val="7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Responsive interactions</w:t>
            </w:r>
          </w:p>
        </w:tc>
      </w:tr>
      <w:tr w:rsidR="006B5F13" w:rsidRPr="009C4676" w14:paraId="06026166" w14:textId="77777777" w:rsidTr="00E80496">
        <w:trPr>
          <w:trHeight w:val="20"/>
        </w:trPr>
        <w:tc>
          <w:tcPr>
            <w:tcW w:w="1666" w:type="pct"/>
            <w:tcBorders>
              <w:bottom w:val="single" w:sz="4" w:space="0" w:color="auto"/>
            </w:tcBorders>
          </w:tcPr>
          <w:p w14:paraId="3E76227F" w14:textId="77777777" w:rsidR="006B5F13" w:rsidRPr="00A87B4D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essages and encourage practice at home</w:t>
            </w:r>
          </w:p>
        </w:tc>
        <w:tc>
          <w:tcPr>
            <w:tcW w:w="3334" w:type="pct"/>
            <w:tcBorders>
              <w:bottom w:val="single" w:sz="4" w:space="0" w:color="auto"/>
            </w:tcBorders>
          </w:tcPr>
          <w:p w14:paraId="551632C1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Five main parenting messages to support healthy growth and development: (1) love and respect, (</w:t>
            </w:r>
            <w:r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2</w:t>
            </w: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 xml:space="preserve">) two-way talk, (3) play, (4) hygiene and sanitation, (5) </w:t>
            </w:r>
            <w:proofErr w:type="gramStart"/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nutrition</w:t>
            </w:r>
            <w:proofErr w:type="gramEnd"/>
          </w:p>
          <w:p w14:paraId="4FA5F965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Nutritious foods and healthy feeding practices</w:t>
            </w:r>
          </w:p>
          <w:p w14:paraId="2D5D6505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Practice five parenting messages</w:t>
            </w:r>
          </w:p>
          <w:p w14:paraId="72F935AC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Practi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-way talk with child</w:t>
            </w:r>
          </w:p>
          <w:p w14:paraId="5D8D04EA" w14:textId="77777777" w:rsidR="006B5F13" w:rsidRPr="00041509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3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Sharing information about parenting messages and nutrition with other household members</w:t>
            </w:r>
          </w:p>
        </w:tc>
      </w:tr>
      <w:tr w:rsidR="006B5F13" w:rsidRPr="00F116C7" w14:paraId="73F84A88" w14:textId="77777777" w:rsidTr="00E80496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245F381C" w14:textId="77777777" w:rsidR="006B5F13" w:rsidRPr="00041509" w:rsidRDefault="006B5F13" w:rsidP="00E80496">
            <w:pPr>
              <w:spacing w:before="40" w:after="40" w:line="280" w:lineRule="atLeast"/>
              <w:ind w:right="43"/>
              <w:rPr>
                <w:rFonts w:ascii="Times New Roman" w:eastAsia="Tahom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ss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 </w:t>
            </w: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: Provide a variety of stimulating objects for child’s play and talking with your child</w:t>
            </w:r>
          </w:p>
        </w:tc>
      </w:tr>
      <w:tr w:rsidR="006B5F13" w:rsidRPr="001231EC" w14:paraId="594802B8" w14:textId="77777777" w:rsidTr="00E80496">
        <w:trPr>
          <w:trHeight w:val="20"/>
        </w:trPr>
        <w:tc>
          <w:tcPr>
            <w:tcW w:w="1666" w:type="pct"/>
            <w:tcBorders>
              <w:bottom w:val="single" w:sz="4" w:space="0" w:color="auto"/>
            </w:tcBorders>
          </w:tcPr>
          <w:p w14:paraId="175044BC" w14:textId="77777777" w:rsidR="006B5F13" w:rsidRPr="001231EC" w:rsidRDefault="006B5F13" w:rsidP="00E80496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231EC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3334" w:type="pct"/>
            <w:tcBorders>
              <w:bottom w:val="single" w:sz="4" w:space="0" w:color="auto"/>
            </w:tcBorders>
          </w:tcPr>
          <w:p w14:paraId="7D69A767" w14:textId="77777777" w:rsidR="006B5F13" w:rsidRPr="00041509" w:rsidRDefault="006B5F13" w:rsidP="00E80496">
            <w:pPr>
              <w:spacing w:after="60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Topics covered</w:t>
            </w:r>
          </w:p>
        </w:tc>
      </w:tr>
      <w:tr w:rsidR="006B5F13" w:rsidRPr="009C4676" w14:paraId="233E6081" w14:textId="77777777" w:rsidTr="00E80496">
        <w:trPr>
          <w:trHeight w:val="20"/>
        </w:trPr>
        <w:tc>
          <w:tcPr>
            <w:tcW w:w="1666" w:type="pct"/>
            <w:tcBorders>
              <w:top w:val="single" w:sz="4" w:space="0" w:color="auto"/>
            </w:tcBorders>
          </w:tcPr>
          <w:p w14:paraId="3A9D20B0" w14:textId="77777777" w:rsidR="006B5F13" w:rsidRPr="00A87B4D" w:rsidRDefault="006B5F13" w:rsidP="00E80496">
            <w:pPr>
              <w:spacing w:before="40"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Practi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lay</w:t>
            </w:r>
          </w:p>
        </w:tc>
        <w:tc>
          <w:tcPr>
            <w:tcW w:w="3334" w:type="pct"/>
            <w:tcBorders>
              <w:top w:val="single" w:sz="4" w:space="0" w:color="auto"/>
            </w:tcBorders>
          </w:tcPr>
          <w:p w14:paraId="38FBE398" w14:textId="77777777" w:rsidR="006B5F13" w:rsidRPr="00A87B4D" w:rsidRDefault="006B5F13" w:rsidP="006B5F13">
            <w:pPr>
              <w:numPr>
                <w:ilvl w:val="0"/>
                <w:numId w:val="6"/>
              </w:numPr>
              <w:spacing w:before="40" w:after="4" w:line="280" w:lineRule="atLeast"/>
              <w:ind w:right="43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Play with child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-way </w:t>
            </w:r>
            <w:proofErr w:type="gramStart"/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talk</w:t>
            </w:r>
            <w:proofErr w:type="gramEnd"/>
          </w:p>
          <w:p w14:paraId="32570806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 xml:space="preserve">Play with child using new </w:t>
            </w:r>
            <w:proofErr w:type="gramStart"/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objects</w:t>
            </w:r>
            <w:proofErr w:type="gramEnd"/>
          </w:p>
          <w:p w14:paraId="4FDBA4CC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 xml:space="preserve">Child directed </w:t>
            </w:r>
            <w:proofErr w:type="gramStart"/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play</w:t>
            </w:r>
            <w:proofErr w:type="gramEnd"/>
          </w:p>
          <w:p w14:paraId="384DFF0D" w14:textId="77777777" w:rsidR="006B5F13" w:rsidRPr="00517D2A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D2A">
              <w:rPr>
                <w:rFonts w:ascii="Times New Roman" w:hAnsi="Times New Roman" w:cs="Times New Roman"/>
                <w:sz w:val="20"/>
                <w:szCs w:val="20"/>
              </w:rPr>
              <w:t>Importance of encouraging child directed play in relation to healthy cognitive development.</w:t>
            </w:r>
          </w:p>
        </w:tc>
      </w:tr>
      <w:tr w:rsidR="006B5F13" w:rsidRPr="009C4676" w14:paraId="6A160E43" w14:textId="77777777" w:rsidTr="00E80496">
        <w:trPr>
          <w:trHeight w:val="20"/>
        </w:trPr>
        <w:tc>
          <w:tcPr>
            <w:tcW w:w="1666" w:type="pct"/>
          </w:tcPr>
          <w:p w14:paraId="2B08F2FB" w14:textId="77777777" w:rsidR="006B5F13" w:rsidRPr="00A87B4D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Common problems to solve and discuss on play</w:t>
            </w:r>
          </w:p>
        </w:tc>
        <w:tc>
          <w:tcPr>
            <w:tcW w:w="3334" w:type="pct"/>
          </w:tcPr>
          <w:p w14:paraId="115E50EB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Importance of providing children with objects for play in relation to healthy cognitive development.</w:t>
            </w:r>
          </w:p>
          <w:p w14:paraId="6A52F0A8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Objects to use as </w:t>
            </w:r>
            <w:proofErr w:type="gramStart"/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playthings</w:t>
            </w:r>
            <w:proofErr w:type="gramEnd"/>
          </w:p>
          <w:p w14:paraId="0AE73A19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Hygiene and sanitation during play</w:t>
            </w:r>
          </w:p>
          <w:p w14:paraId="63AC751F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Identifying time every day when child can play with some supervision</w:t>
            </w:r>
          </w:p>
        </w:tc>
      </w:tr>
      <w:tr w:rsidR="006B5F13" w:rsidRPr="009C4676" w14:paraId="0BE2080E" w14:textId="77777777" w:rsidTr="00E80496">
        <w:trPr>
          <w:trHeight w:val="20"/>
        </w:trPr>
        <w:tc>
          <w:tcPr>
            <w:tcW w:w="1666" w:type="pct"/>
          </w:tcPr>
          <w:p w14:paraId="6B2DFEAC" w14:textId="77777777" w:rsidR="006B5F13" w:rsidRPr="00A87B4D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Practi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-way talk with child about a picture</w:t>
            </w:r>
          </w:p>
        </w:tc>
        <w:tc>
          <w:tcPr>
            <w:tcW w:w="3334" w:type="pct"/>
          </w:tcPr>
          <w:p w14:paraId="5E90009F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New ways to talk with </w:t>
            </w:r>
            <w:proofErr w:type="gramStart"/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child</w:t>
            </w:r>
            <w:proofErr w:type="gramEnd"/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</w:p>
          <w:p w14:paraId="5574C26E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Two</w:t>
            </w: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-way talk with images</w:t>
            </w:r>
          </w:p>
          <w:p w14:paraId="7B53DAA9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Why talking is </w:t>
            </w:r>
            <w:proofErr w:type="gramStart"/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necessary</w:t>
            </w:r>
            <w:proofErr w:type="gramEnd"/>
          </w:p>
          <w:p w14:paraId="5AF88A64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Responsive interaction</w:t>
            </w:r>
          </w:p>
        </w:tc>
      </w:tr>
      <w:tr w:rsidR="006B5F13" w:rsidRPr="009C4676" w14:paraId="1159A565" w14:textId="77777777" w:rsidTr="00E80496">
        <w:trPr>
          <w:trHeight w:val="20"/>
        </w:trPr>
        <w:tc>
          <w:tcPr>
            <w:tcW w:w="1666" w:type="pct"/>
          </w:tcPr>
          <w:p w14:paraId="795BBFDF" w14:textId="77777777" w:rsidR="006B5F13" w:rsidRPr="00A87B4D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Problem solving about talking with children</w:t>
            </w:r>
          </w:p>
        </w:tc>
        <w:tc>
          <w:tcPr>
            <w:tcW w:w="3334" w:type="pct"/>
          </w:tcPr>
          <w:p w14:paraId="4FDCD675" w14:textId="77777777" w:rsidR="006B5F13" w:rsidRPr="00A87B4D" w:rsidRDefault="006B5F13" w:rsidP="006B5F13">
            <w:pPr>
              <w:numPr>
                <w:ilvl w:val="0"/>
                <w:numId w:val="10"/>
              </w:numPr>
              <w:spacing w:after="0" w:line="28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Importance of providing child attention</w:t>
            </w:r>
          </w:p>
          <w:p w14:paraId="661C1780" w14:textId="77777777" w:rsidR="006B5F13" w:rsidRPr="00A87B4D" w:rsidRDefault="006B5F13" w:rsidP="006B5F13">
            <w:pPr>
              <w:numPr>
                <w:ilvl w:val="0"/>
                <w:numId w:val="10"/>
              </w:numPr>
              <w:spacing w:after="0" w:line="28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Barriers to implemen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-way talk and </w:t>
            </w:r>
            <w:proofErr w:type="gramStart"/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  <w:proofErr w:type="gramEnd"/>
          </w:p>
          <w:p w14:paraId="5EBE70E6" w14:textId="77777777" w:rsidR="006B5F13" w:rsidRPr="00A87B4D" w:rsidRDefault="006B5F13" w:rsidP="006B5F13">
            <w:pPr>
              <w:numPr>
                <w:ilvl w:val="0"/>
                <w:numId w:val="10"/>
              </w:numPr>
              <w:spacing w:after="0" w:line="28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Importance of adults engaging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-way talk</w:t>
            </w:r>
          </w:p>
          <w:p w14:paraId="4AFE1ADE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Language development milestones</w:t>
            </w:r>
          </w:p>
        </w:tc>
      </w:tr>
      <w:tr w:rsidR="006B5F13" w:rsidRPr="009C4676" w14:paraId="76F897D7" w14:textId="77777777" w:rsidTr="00E80496">
        <w:trPr>
          <w:trHeight w:val="20"/>
        </w:trPr>
        <w:tc>
          <w:tcPr>
            <w:tcW w:w="1666" w:type="pct"/>
          </w:tcPr>
          <w:p w14:paraId="372AD900" w14:textId="77777777" w:rsidR="006B5F13" w:rsidRPr="00A87B4D" w:rsidRDefault="006B5F13" w:rsidP="00E80496">
            <w:pPr>
              <w:spacing w:line="28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essages and encourage practice at home</w:t>
            </w:r>
          </w:p>
        </w:tc>
        <w:tc>
          <w:tcPr>
            <w:tcW w:w="3334" w:type="pct"/>
          </w:tcPr>
          <w:p w14:paraId="01D3AF84" w14:textId="77777777" w:rsidR="006B5F13" w:rsidRPr="00A87B4D" w:rsidRDefault="006B5F13" w:rsidP="006B5F13">
            <w:pPr>
              <w:numPr>
                <w:ilvl w:val="0"/>
                <w:numId w:val="9"/>
              </w:numPr>
              <w:spacing w:after="0" w:line="280" w:lineRule="atLeast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Five main parenting messages to support healthy growth and development: (1) love and respect</w:t>
            </w:r>
            <w:r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,</w:t>
            </w: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2</w:t>
            </w:r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 xml:space="preserve">) two-way talk, (3) play, (4) hygiene and sanitation, (5) </w:t>
            </w:r>
            <w:proofErr w:type="gramStart"/>
            <w:r w:rsidRPr="00A87B4D"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  <w:t>nutrition</w:t>
            </w:r>
            <w:proofErr w:type="gramEnd"/>
          </w:p>
          <w:p w14:paraId="31011E9D" w14:textId="77777777" w:rsidR="006B5F13" w:rsidRPr="00A87B4D" w:rsidRDefault="006B5F13" w:rsidP="006B5F13">
            <w:pPr>
              <w:keepNext/>
              <w:keepLines/>
              <w:numPr>
                <w:ilvl w:val="0"/>
                <w:numId w:val="8"/>
              </w:numPr>
              <w:spacing w:before="40" w:after="0" w:line="280" w:lineRule="atLeast"/>
              <w:outlineLvl w:val="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Practical objects to use for </w:t>
            </w:r>
            <w:proofErr w:type="gramStart"/>
            <w:r w:rsidRPr="00A87B4D">
              <w:rPr>
                <w:rFonts w:ascii="Times New Roman" w:eastAsiaTheme="majorEastAsia" w:hAnsi="Times New Roman" w:cs="Times New Roman"/>
                <w:sz w:val="20"/>
                <w:szCs w:val="20"/>
              </w:rPr>
              <w:t>play</w:t>
            </w:r>
            <w:proofErr w:type="gramEnd"/>
          </w:p>
          <w:p w14:paraId="130047B4" w14:textId="77777777" w:rsidR="006B5F13" w:rsidRPr="00A87B4D" w:rsidRDefault="006B5F13" w:rsidP="006B5F13">
            <w:pPr>
              <w:numPr>
                <w:ilvl w:val="0"/>
                <w:numId w:val="6"/>
              </w:numPr>
              <w:spacing w:after="4" w:line="280" w:lineRule="atLeast"/>
              <w:ind w:right="40"/>
              <w:contextualSpacing/>
              <w:rPr>
                <w:rFonts w:ascii="Times New Roman" w:eastAsia="Tahoma" w:hAnsi="Times New Roman" w:cs="Times New Roman"/>
                <w:color w:val="000000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Practice </w:t>
            </w:r>
            <w:proofErr w:type="gramStart"/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  <w:proofErr w:type="gramEnd"/>
            <w:r w:rsidRPr="00A87B4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-way talk with child</w:t>
            </w:r>
          </w:p>
          <w:p w14:paraId="0CCB86A1" w14:textId="77777777" w:rsidR="006B5F13" w:rsidRPr="00A87B4D" w:rsidRDefault="006B5F13" w:rsidP="006B5F13">
            <w:pPr>
              <w:numPr>
                <w:ilvl w:val="0"/>
                <w:numId w:val="10"/>
              </w:numPr>
              <w:spacing w:after="0" w:line="28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87B4D">
              <w:rPr>
                <w:rFonts w:ascii="Times New Roman" w:hAnsi="Times New Roman" w:cs="Times New Roman"/>
                <w:sz w:val="20"/>
                <w:szCs w:val="20"/>
              </w:rPr>
              <w:t>Identify time every day when child can play with some supervision</w:t>
            </w:r>
          </w:p>
        </w:tc>
      </w:tr>
    </w:tbl>
    <w:p w14:paraId="00BC79B8" w14:textId="77777777" w:rsidR="005A1E9D" w:rsidRDefault="005A1E9D"/>
    <w:sectPr w:rsidR="005A1E9D" w:rsidSect="006B5F1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6EFF"/>
    <w:multiLevelType w:val="multilevel"/>
    <w:tmpl w:val="4DD69D24"/>
    <w:styleLink w:val="BulletedList"/>
    <w:lvl w:ilvl="0">
      <w:start w:val="1"/>
      <w:numFmt w:val="bullet"/>
      <w:lvlText w:val="•"/>
      <w:lvlJc w:val="left"/>
      <w:pPr>
        <w:ind w:left="1080" w:hanging="360"/>
      </w:pPr>
      <w:rPr>
        <w:rFonts w:ascii="Webdings" w:hAnsi="Webdings" w:hint="default"/>
        <w:b w:val="0"/>
        <w:i w:val="0"/>
        <w:sz w:val="13"/>
      </w:rPr>
    </w:lvl>
    <w:lvl w:ilvl="1">
      <w:start w:val="1"/>
      <w:numFmt w:val="bullet"/>
      <w:lvlText w:val="¡"/>
      <w:lvlJc w:val="left"/>
      <w:pPr>
        <w:ind w:left="1800" w:hanging="360"/>
      </w:pPr>
      <w:rPr>
        <w:rFonts w:ascii="Wingdings" w:hAnsi="Wingdings" w:hint="default"/>
        <w:sz w:val="13"/>
      </w:rPr>
    </w:lvl>
    <w:lvl w:ilvl="2">
      <w:start w:val="1"/>
      <w:numFmt w:val="bullet"/>
      <w:lvlText w:val="n"/>
      <w:lvlJc w:val="left"/>
      <w:pPr>
        <w:ind w:left="2520" w:hanging="360"/>
      </w:pPr>
      <w:rPr>
        <w:rFonts w:ascii="Wingdings" w:hAnsi="Wingdings" w:hint="default"/>
        <w:sz w:val="13"/>
      </w:rPr>
    </w:lvl>
    <w:lvl w:ilvl="3">
      <w:start w:val="1"/>
      <w:numFmt w:val="bullet"/>
      <w:lvlText w:val="o"/>
      <w:lvlJc w:val="left"/>
      <w:pPr>
        <w:ind w:left="3240" w:hanging="360"/>
      </w:pPr>
      <w:rPr>
        <w:rFonts w:ascii="Wingdings" w:hAnsi="Wingdings" w:hint="default"/>
        <w:sz w:val="13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0E1F90"/>
    <w:multiLevelType w:val="hybridMultilevel"/>
    <w:tmpl w:val="17B4A2A8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CA712D"/>
    <w:multiLevelType w:val="hybridMultilevel"/>
    <w:tmpl w:val="DB562790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EF5908"/>
    <w:multiLevelType w:val="multilevel"/>
    <w:tmpl w:val="45146A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16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7372B78"/>
    <w:multiLevelType w:val="multilevel"/>
    <w:tmpl w:val="1A72105C"/>
    <w:styleLink w:val="Checklist"/>
    <w:lvl w:ilvl="0">
      <w:start w:val="1"/>
      <w:numFmt w:val="bullet"/>
      <w:lvlText w:val="£"/>
      <w:lvlJc w:val="left"/>
      <w:pPr>
        <w:ind w:left="360" w:hanging="360"/>
      </w:pPr>
      <w:rPr>
        <w:rFonts w:ascii="Wingdings 2" w:hAnsi="Wingdings 2" w:cs="Symbol" w:hint="default"/>
      </w:rPr>
    </w:lvl>
    <w:lvl w:ilvl="1">
      <w:start w:val="1"/>
      <w:numFmt w:val="bullet"/>
      <w:lvlText w:val="R"/>
      <w:lvlJc w:val="left"/>
      <w:pPr>
        <w:ind w:left="1080" w:hanging="360"/>
      </w:pPr>
      <w:rPr>
        <w:rFonts w:ascii="Wingdings 2" w:hAnsi="Wingdings 2" w:cs="Courier New" w:hint="default"/>
      </w:rPr>
    </w:lvl>
    <w:lvl w:ilvl="2">
      <w:start w:val="1"/>
      <w:numFmt w:val="none"/>
      <w:lvlText w:val="%3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none"/>
      <w:lvlText w:val="%4"/>
      <w:lvlJc w:val="left"/>
      <w:pPr>
        <w:ind w:left="2520" w:hanging="360"/>
      </w:pPr>
      <w:rPr>
        <w:rFonts w:ascii="Times New Roman" w:hAnsi="Times New Roman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86B2093"/>
    <w:multiLevelType w:val="hybridMultilevel"/>
    <w:tmpl w:val="C9B6D8B2"/>
    <w:lvl w:ilvl="0" w:tplc="B09A83DE">
      <w:start w:val="1"/>
      <w:numFmt w:val="bullet"/>
      <w:pStyle w:val="BulletedNotes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5326B4"/>
    <w:multiLevelType w:val="hybridMultilevel"/>
    <w:tmpl w:val="FD0EB26A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C51DB3"/>
    <w:multiLevelType w:val="hybridMultilevel"/>
    <w:tmpl w:val="42843442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D55655"/>
    <w:multiLevelType w:val="hybridMultilevel"/>
    <w:tmpl w:val="44C23378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AE15990"/>
    <w:multiLevelType w:val="hybridMultilevel"/>
    <w:tmpl w:val="8EACC7A8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8760843">
    <w:abstractNumId w:val="4"/>
  </w:num>
  <w:num w:numId="2" w16cid:durableId="876501821">
    <w:abstractNumId w:val="0"/>
  </w:num>
  <w:num w:numId="3" w16cid:durableId="1830518557">
    <w:abstractNumId w:val="3"/>
  </w:num>
  <w:num w:numId="4" w16cid:durableId="1034430719">
    <w:abstractNumId w:val="5"/>
  </w:num>
  <w:num w:numId="5" w16cid:durableId="1896894788">
    <w:abstractNumId w:val="8"/>
  </w:num>
  <w:num w:numId="6" w16cid:durableId="1558853426">
    <w:abstractNumId w:val="9"/>
  </w:num>
  <w:num w:numId="7" w16cid:durableId="772439412">
    <w:abstractNumId w:val="6"/>
  </w:num>
  <w:num w:numId="8" w16cid:durableId="721178865">
    <w:abstractNumId w:val="7"/>
  </w:num>
  <w:num w:numId="9" w16cid:durableId="2141218544">
    <w:abstractNumId w:val="1"/>
  </w:num>
  <w:num w:numId="10" w16cid:durableId="1675958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13"/>
    <w:rsid w:val="00045466"/>
    <w:rsid w:val="00185313"/>
    <w:rsid w:val="001D6511"/>
    <w:rsid w:val="00210A92"/>
    <w:rsid w:val="00290BCA"/>
    <w:rsid w:val="002B2474"/>
    <w:rsid w:val="002F39E0"/>
    <w:rsid w:val="004E5BB8"/>
    <w:rsid w:val="005A1E9D"/>
    <w:rsid w:val="00671866"/>
    <w:rsid w:val="006A0621"/>
    <w:rsid w:val="006B5F13"/>
    <w:rsid w:val="0072244A"/>
    <w:rsid w:val="008B2187"/>
    <w:rsid w:val="009374B9"/>
    <w:rsid w:val="00A26369"/>
    <w:rsid w:val="00D95963"/>
    <w:rsid w:val="00F9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4A7C7"/>
  <w15:chartTrackingRefBased/>
  <w15:docId w15:val="{BE9CA3A3-C278-834C-B703-4FB29B56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F1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0BCA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0BCA"/>
    <w:pPr>
      <w:keepNext/>
      <w:keepLines/>
      <w:spacing w:before="60" w:after="60"/>
      <w:outlineLvl w:val="1"/>
    </w:pPr>
    <w:rPr>
      <w:rFonts w:cstheme="majorBidi"/>
      <w:b/>
      <w:bCs/>
      <w:i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5313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ecklist">
    <w:name w:val="Checklist"/>
    <w:uiPriority w:val="99"/>
    <w:rsid w:val="00F952C6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90BCA"/>
    <w:rPr>
      <w:rFonts w:eastAsiaTheme="majorEastAsia" w:cstheme="majorBidi"/>
      <w:b/>
      <w:color w:val="000000" w:themeColor="text1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0BCA"/>
    <w:rPr>
      <w:rFonts w:cstheme="majorBidi"/>
      <w:b/>
      <w:bCs/>
      <w:i/>
      <w:color w:val="000000" w:themeColor="text1"/>
      <w:kern w:val="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85313"/>
    <w:rPr>
      <w:rFonts w:eastAsiaTheme="majorEastAsia" w:cstheme="majorBidi"/>
      <w:b/>
      <w:i/>
      <w:color w:val="000000" w:themeColor="text1"/>
    </w:rPr>
  </w:style>
  <w:style w:type="character" w:styleId="SubtleReference">
    <w:name w:val="Subtle Reference"/>
    <w:aliases w:val="Article Heading"/>
    <w:basedOn w:val="DefaultParagraphFont"/>
    <w:uiPriority w:val="31"/>
    <w:qFormat/>
    <w:rsid w:val="006A0621"/>
    <w:rPr>
      <w:rFonts w:asciiTheme="minorHAnsi" w:hAnsiTheme="minorHAnsi"/>
      <w:smallCaps/>
      <w:color w:val="000000" w:themeColor="text1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4B9"/>
    <w:pPr>
      <w:numPr>
        <w:ilvl w:val="1"/>
      </w:numPr>
    </w:pPr>
    <w:rPr>
      <w:rFonts w:eastAsiaTheme="minorEastAsia" w:cs="Times New Roman (Body CS)"/>
      <w:smallCap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74B9"/>
    <w:rPr>
      <w:rFonts w:eastAsiaTheme="minorEastAsia" w:cs="Times New Roman (Body CS)"/>
      <w:smallCaps/>
      <w:color w:val="000000" w:themeColor="text1"/>
      <w:spacing w:val="15"/>
      <w:sz w:val="22"/>
      <w:szCs w:val="22"/>
    </w:rPr>
  </w:style>
  <w:style w:type="numbering" w:customStyle="1" w:styleId="BulletedList">
    <w:name w:val="Bulleted List"/>
    <w:uiPriority w:val="99"/>
    <w:rsid w:val="002B2474"/>
    <w:pPr>
      <w:numPr>
        <w:numId w:val="2"/>
      </w:numPr>
    </w:pPr>
  </w:style>
  <w:style w:type="paragraph" w:customStyle="1" w:styleId="SubtitleBold">
    <w:name w:val="Subtitle Bold"/>
    <w:basedOn w:val="Subtitle"/>
    <w:qFormat/>
    <w:rsid w:val="002B2474"/>
    <w:rPr>
      <w:b/>
    </w:rPr>
  </w:style>
  <w:style w:type="paragraph" w:customStyle="1" w:styleId="BulletedNotes2">
    <w:name w:val="Bulleted Notes2"/>
    <w:basedOn w:val="ListParagraph"/>
    <w:autoRedefine/>
    <w:qFormat/>
    <w:rsid w:val="006A0621"/>
    <w:pPr>
      <w:numPr>
        <w:numId w:val="4"/>
      </w:numPr>
      <w:spacing w:before="40"/>
    </w:pPr>
    <w:rPr>
      <w:rFonts w:cstheme="minorHAnsi"/>
      <w:color w:val="000000" w:themeColor="text1"/>
      <w:szCs w:val="21"/>
    </w:rPr>
  </w:style>
  <w:style w:type="paragraph" w:styleId="ListParagraph">
    <w:name w:val="List Paragraph"/>
    <w:basedOn w:val="Normal"/>
    <w:uiPriority w:val="34"/>
    <w:qFormat/>
    <w:rsid w:val="006A0621"/>
    <w:pPr>
      <w:ind w:left="720"/>
      <w:contextualSpacing/>
    </w:pPr>
  </w:style>
  <w:style w:type="table" w:styleId="TableGrid">
    <w:name w:val="Table Grid"/>
    <w:basedOn w:val="TableNormal"/>
    <w:uiPriority w:val="39"/>
    <w:rsid w:val="006B5F1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186</Characters>
  <Application>Microsoft Office Word</Application>
  <DocSecurity>0</DocSecurity>
  <Lines>56</Lines>
  <Paragraphs>33</Paragraphs>
  <ScaleCrop>false</ScaleCrop>
  <Company>USC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ovic, Sejla</dc:creator>
  <cp:keywords/>
  <dc:description/>
  <cp:lastModifiedBy>Isanovic, Sejla</cp:lastModifiedBy>
  <cp:revision>2</cp:revision>
  <dcterms:created xsi:type="dcterms:W3CDTF">2023-12-11T02:36:00Z</dcterms:created>
  <dcterms:modified xsi:type="dcterms:W3CDTF">2023-12-11T19:38:00Z</dcterms:modified>
</cp:coreProperties>
</file>